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37608" w14:textId="3A1BABEB" w:rsidR="000845F7" w:rsidRDefault="000845F7" w:rsidP="000845F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9: Cases with o</w:t>
      </w:r>
      <w:r w:rsidR="00445A4E">
        <w:rPr>
          <w:rFonts w:ascii="Times New Roman" w:eastAsia="Times New Roman" w:hAnsi="Times New Roman" w:cs="Times New Roman"/>
          <w:b/>
        </w:rPr>
        <w:t xml:space="preserve">ther </w:t>
      </w:r>
      <w:r>
        <w:rPr>
          <w:rFonts w:ascii="Times New Roman" w:eastAsia="Times New Roman" w:hAnsi="Times New Roman" w:cs="Times New Roman"/>
          <w:b/>
        </w:rPr>
        <w:t>c</w:t>
      </w:r>
      <w:r w:rsidR="00445A4E">
        <w:rPr>
          <w:rFonts w:ascii="Times New Roman" w:eastAsia="Times New Roman" w:hAnsi="Times New Roman" w:cs="Times New Roman"/>
          <w:b/>
        </w:rPr>
        <w:t>omplications</w:t>
      </w:r>
      <w:r>
        <w:rPr>
          <w:rFonts w:ascii="Times New Roman" w:eastAsia="Times New Roman" w:hAnsi="Times New Roman" w:cs="Times New Roman"/>
          <w:b/>
        </w:rPr>
        <w:t xml:space="preserve"> reported according to number of doses </w:t>
      </w:r>
      <w:r w:rsidR="005B5180">
        <w:rPr>
          <w:rFonts w:ascii="Times New Roman" w:eastAsia="Times New Roman" w:hAnsi="Times New Roman" w:cs="Times New Roman"/>
          <w:b/>
        </w:rPr>
        <w:t>in cases with</w:t>
      </w:r>
      <w:r>
        <w:rPr>
          <w:rFonts w:ascii="Times New Roman" w:eastAsia="Times New Roman" w:hAnsi="Times New Roman" w:cs="Times New Roman"/>
          <w:b/>
        </w:rPr>
        <w:t xml:space="preserve"> Omicron and other variants</w:t>
      </w:r>
    </w:p>
    <w:p w14:paraId="00000001" w14:textId="6433F72E" w:rsidR="005E2C73" w:rsidRDefault="005E2C73">
      <w:pPr>
        <w:rPr>
          <w:rFonts w:ascii="Times New Roman" w:eastAsia="Times New Roman" w:hAnsi="Times New Roman" w:cs="Times New Roman"/>
          <w:b/>
        </w:rPr>
      </w:pPr>
    </w:p>
    <w:p w14:paraId="00000006" w14:textId="77777777" w:rsidR="005E2C73" w:rsidRDefault="005E2C73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15090" w:type="dxa"/>
        <w:tblInd w:w="-6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1354"/>
        <w:gridCol w:w="1275"/>
        <w:gridCol w:w="709"/>
        <w:gridCol w:w="567"/>
        <w:gridCol w:w="567"/>
        <w:gridCol w:w="567"/>
        <w:gridCol w:w="851"/>
        <w:gridCol w:w="850"/>
        <w:gridCol w:w="1134"/>
        <w:gridCol w:w="709"/>
        <w:gridCol w:w="709"/>
        <w:gridCol w:w="708"/>
        <w:gridCol w:w="785"/>
        <w:gridCol w:w="855"/>
        <w:gridCol w:w="855"/>
        <w:gridCol w:w="1695"/>
      </w:tblGrid>
      <w:tr w:rsidR="005E2C73" w14:paraId="702A2339" w14:textId="77777777" w:rsidTr="00DA3234">
        <w:trPr>
          <w:trHeight w:val="506"/>
          <w:tblHeader/>
        </w:trPr>
        <w:tc>
          <w:tcPr>
            <w:tcW w:w="900" w:type="dxa"/>
            <w:vMerge w:val="restart"/>
            <w:shd w:val="clear" w:color="auto" w:fill="D0CECE"/>
          </w:tcPr>
          <w:p w14:paraId="00000007" w14:textId="77777777" w:rsidR="005E2C73" w:rsidRDefault="00445A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354" w:type="dxa"/>
            <w:vMerge w:val="restart"/>
            <w:shd w:val="clear" w:color="auto" w:fill="D0CECE"/>
          </w:tcPr>
          <w:p w14:paraId="00000008" w14:textId="77777777" w:rsidR="005E2C73" w:rsidRDefault="00445A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ccine type</w:t>
            </w:r>
          </w:p>
        </w:tc>
        <w:tc>
          <w:tcPr>
            <w:tcW w:w="1275" w:type="dxa"/>
            <w:vMerge w:val="restart"/>
            <w:shd w:val="clear" w:color="auto" w:fill="D0CECE"/>
          </w:tcPr>
          <w:p w14:paraId="00000009" w14:textId="77777777" w:rsidR="005E2C73" w:rsidRDefault="00445A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 of event</w:t>
            </w:r>
          </w:p>
        </w:tc>
        <w:tc>
          <w:tcPr>
            <w:tcW w:w="4111" w:type="dxa"/>
            <w:gridSpan w:val="6"/>
            <w:shd w:val="clear" w:color="auto" w:fill="D0CECE"/>
          </w:tcPr>
          <w:p w14:paraId="0000000A" w14:textId="77777777" w:rsidR="005E2C73" w:rsidRDefault="00445A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micron (no of doses) (%)</w:t>
            </w:r>
          </w:p>
        </w:tc>
        <w:tc>
          <w:tcPr>
            <w:tcW w:w="5755" w:type="dxa"/>
            <w:gridSpan w:val="7"/>
            <w:shd w:val="clear" w:color="auto" w:fill="D0CECE"/>
          </w:tcPr>
          <w:p w14:paraId="00000010" w14:textId="77777777" w:rsidR="005E2C73" w:rsidRDefault="00445A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variants (no of doses) (%)</w:t>
            </w:r>
          </w:p>
        </w:tc>
        <w:tc>
          <w:tcPr>
            <w:tcW w:w="1695" w:type="dxa"/>
            <w:vMerge w:val="restart"/>
            <w:shd w:val="clear" w:color="auto" w:fill="D0CECE"/>
          </w:tcPr>
          <w:p w14:paraId="00000017" w14:textId="77777777" w:rsidR="005E2C73" w:rsidRDefault="00445A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s or CI</w:t>
            </w:r>
          </w:p>
          <w:p w14:paraId="00000018" w14:textId="77777777" w:rsidR="005E2C73" w:rsidRDefault="005E2C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000019" w14:textId="77777777" w:rsidR="005E2C73" w:rsidRDefault="00445A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factors</w:t>
            </w:r>
          </w:p>
        </w:tc>
      </w:tr>
      <w:tr w:rsidR="00DA3234" w14:paraId="1B962690" w14:textId="77777777" w:rsidTr="00DA3234">
        <w:trPr>
          <w:trHeight w:val="506"/>
          <w:tblHeader/>
        </w:trPr>
        <w:tc>
          <w:tcPr>
            <w:tcW w:w="900" w:type="dxa"/>
            <w:vMerge/>
            <w:shd w:val="clear" w:color="auto" w:fill="D0CECE"/>
          </w:tcPr>
          <w:p w14:paraId="0000001A" w14:textId="77777777" w:rsidR="005E2C73" w:rsidRDefault="005E2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4" w:type="dxa"/>
            <w:vMerge/>
            <w:shd w:val="clear" w:color="auto" w:fill="D0CECE"/>
          </w:tcPr>
          <w:p w14:paraId="0000001B" w14:textId="77777777" w:rsidR="005E2C73" w:rsidRDefault="005E2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D0CECE"/>
          </w:tcPr>
          <w:p w14:paraId="0000001C" w14:textId="77777777" w:rsidR="005E2C73" w:rsidRDefault="005E2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/>
          </w:tcPr>
          <w:p w14:paraId="0000001D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D0CECE"/>
          </w:tcPr>
          <w:p w14:paraId="0000001E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0CECE"/>
          </w:tcPr>
          <w:p w14:paraId="0000001F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0CECE"/>
          </w:tcPr>
          <w:p w14:paraId="00000020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D0CECE"/>
          </w:tcPr>
          <w:p w14:paraId="00000021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se NR</w:t>
            </w:r>
          </w:p>
        </w:tc>
        <w:tc>
          <w:tcPr>
            <w:tcW w:w="850" w:type="dxa"/>
            <w:shd w:val="clear" w:color="auto" w:fill="D0CECE"/>
          </w:tcPr>
          <w:p w14:paraId="00000022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 NR</w:t>
            </w:r>
          </w:p>
        </w:tc>
        <w:tc>
          <w:tcPr>
            <w:tcW w:w="1134" w:type="dxa"/>
            <w:shd w:val="clear" w:color="auto" w:fill="D0CECE"/>
          </w:tcPr>
          <w:p w14:paraId="00000023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709" w:type="dxa"/>
            <w:shd w:val="clear" w:color="auto" w:fill="D0CECE"/>
          </w:tcPr>
          <w:p w14:paraId="00000024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D0CECE"/>
          </w:tcPr>
          <w:p w14:paraId="00000025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D0CECE"/>
          </w:tcPr>
          <w:p w14:paraId="00000026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5" w:type="dxa"/>
            <w:shd w:val="clear" w:color="auto" w:fill="D0CECE"/>
          </w:tcPr>
          <w:p w14:paraId="00000027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shd w:val="clear" w:color="auto" w:fill="D0CECE"/>
          </w:tcPr>
          <w:p w14:paraId="00000028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se NR</w:t>
            </w:r>
          </w:p>
        </w:tc>
        <w:tc>
          <w:tcPr>
            <w:tcW w:w="855" w:type="dxa"/>
            <w:shd w:val="clear" w:color="auto" w:fill="D0CECE"/>
          </w:tcPr>
          <w:p w14:paraId="00000029" w14:textId="77777777" w:rsidR="005E2C73" w:rsidRDefault="00445A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 NR</w:t>
            </w:r>
          </w:p>
        </w:tc>
        <w:tc>
          <w:tcPr>
            <w:tcW w:w="1695" w:type="dxa"/>
            <w:vMerge/>
            <w:shd w:val="clear" w:color="auto" w:fill="D0CECE"/>
          </w:tcPr>
          <w:p w14:paraId="0000002A" w14:textId="77777777" w:rsidR="005E2C73" w:rsidRDefault="005E2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6A5228AB" w14:textId="77777777" w:rsidTr="00DA3234">
        <w:trPr>
          <w:trHeight w:val="506"/>
        </w:trPr>
        <w:tc>
          <w:tcPr>
            <w:tcW w:w="900" w:type="dxa"/>
          </w:tcPr>
          <w:p w14:paraId="0000002B" w14:textId="2864AC0B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oll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54" w:type="dxa"/>
          </w:tcPr>
          <w:p w14:paraId="0000002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, inactive, or mixed</w:t>
            </w:r>
          </w:p>
        </w:tc>
        <w:tc>
          <w:tcPr>
            <w:tcW w:w="1275" w:type="dxa"/>
          </w:tcPr>
          <w:p w14:paraId="0000002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/ serious symptoms </w:t>
            </w:r>
          </w:p>
        </w:tc>
        <w:tc>
          <w:tcPr>
            <w:tcW w:w="709" w:type="dxa"/>
          </w:tcPr>
          <w:p w14:paraId="0000002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567" w:type="dxa"/>
          </w:tcPr>
          <w:p w14:paraId="0000002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3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3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3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  <w:p w14:paraId="00000033" w14:textId="2DA23B8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+ doses)</w:t>
            </w:r>
          </w:p>
        </w:tc>
        <w:tc>
          <w:tcPr>
            <w:tcW w:w="850" w:type="dxa"/>
          </w:tcPr>
          <w:p w14:paraId="00000034" w14:textId="1637101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035" w14:textId="597132F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36" w14:textId="66BD548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37" w14:textId="6AF6E2A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038" w14:textId="1C6350D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039" w14:textId="4D9D634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3A" w14:textId="29F65BF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3B" w14:textId="6B33871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03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</w:t>
            </w:r>
          </w:p>
        </w:tc>
      </w:tr>
      <w:tr w:rsidR="00E34925" w14:paraId="6CEF1776" w14:textId="77777777" w:rsidTr="00DA3234">
        <w:trPr>
          <w:trHeight w:val="506"/>
        </w:trPr>
        <w:tc>
          <w:tcPr>
            <w:tcW w:w="900" w:type="dxa"/>
          </w:tcPr>
          <w:p w14:paraId="0000003D" w14:textId="3F7AB5B2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4B2687">
              <w:rPr>
                <w:rFonts w:ascii="Times New Roman" w:eastAsia="Times New Roman" w:hAnsi="Times New Roman" w:cs="Times New Roman"/>
                <w:sz w:val="20"/>
                <w:szCs w:val="20"/>
              </w:rPr>
              <w:t>Shar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354" w:type="dxa"/>
          </w:tcPr>
          <w:p w14:paraId="0000003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AstraZenec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shiel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axin</w:t>
            </w:r>
            <w:proofErr w:type="spellEnd"/>
          </w:p>
        </w:tc>
        <w:tc>
          <w:tcPr>
            <w:tcW w:w="1275" w:type="dxa"/>
          </w:tcPr>
          <w:p w14:paraId="0000003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09" w:type="dxa"/>
          </w:tcPr>
          <w:p w14:paraId="0000004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4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4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4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4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45" w14:textId="4A4729D1" w:rsidR="00E34925" w:rsidRDefault="000C721C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134" w:type="dxa"/>
          </w:tcPr>
          <w:p w14:paraId="00000046" w14:textId="26E155B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47" w14:textId="2DA1790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48" w14:textId="50AAA5E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049" w14:textId="3DAACAB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04A" w14:textId="4668ABC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4B" w14:textId="128A7FB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4C" w14:textId="6652420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04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3536C019" w14:textId="77777777" w:rsidTr="00DA3234">
        <w:trPr>
          <w:trHeight w:val="506"/>
        </w:trPr>
        <w:tc>
          <w:tcPr>
            <w:tcW w:w="900" w:type="dxa"/>
          </w:tcPr>
          <w:p w14:paraId="0000004E" w14:textId="43EB3F25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lter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354" w:type="dxa"/>
          </w:tcPr>
          <w:p w14:paraId="0000004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 or Pfizer</w:t>
            </w:r>
          </w:p>
        </w:tc>
        <w:tc>
          <w:tcPr>
            <w:tcW w:w="1275" w:type="dxa"/>
          </w:tcPr>
          <w:p w14:paraId="00000050" w14:textId="77777777" w:rsidR="00E34925" w:rsidRDefault="00000000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0"/>
                <w:id w:val="1455910612"/>
              </w:sdtPr>
              <w:sdtContent/>
            </w:sdt>
            <w:r w:rsidR="00E349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709" w:type="dxa"/>
          </w:tcPr>
          <w:p w14:paraId="0000005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5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5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5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5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5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5 (BA1)</w:t>
            </w:r>
          </w:p>
          <w:p w14:paraId="0000005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 (BA2)</w:t>
            </w:r>
          </w:p>
        </w:tc>
        <w:tc>
          <w:tcPr>
            <w:tcW w:w="1134" w:type="dxa"/>
          </w:tcPr>
          <w:p w14:paraId="00000058" w14:textId="00A621D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59" w14:textId="006D3F6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5A" w14:textId="7A26F7E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05B" w14:textId="44019DA4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05C" w14:textId="0D096EC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5D" w14:textId="3DEB85B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5E" w14:textId="0F76550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05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spitalized </w:t>
            </w:r>
          </w:p>
        </w:tc>
      </w:tr>
      <w:tr w:rsidR="00DA3234" w14:paraId="1A884329" w14:textId="77777777" w:rsidTr="00DA3234">
        <w:trPr>
          <w:trHeight w:val="506"/>
        </w:trPr>
        <w:tc>
          <w:tcPr>
            <w:tcW w:w="900" w:type="dxa"/>
          </w:tcPr>
          <w:p w14:paraId="00000060" w14:textId="6D2E078A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lter et al.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354" w:type="dxa"/>
          </w:tcPr>
          <w:p w14:paraId="0000006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 or Pfizer</w:t>
            </w:r>
          </w:p>
        </w:tc>
        <w:tc>
          <w:tcPr>
            <w:tcW w:w="1275" w:type="dxa"/>
          </w:tcPr>
          <w:p w14:paraId="00000062" w14:textId="77777777" w:rsidR="00E34925" w:rsidRDefault="00000000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"/>
                <w:id w:val="552121918"/>
              </w:sdtPr>
              <w:sdtContent/>
            </w:sdt>
            <w:r w:rsidR="00E349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709" w:type="dxa"/>
          </w:tcPr>
          <w:p w14:paraId="0000006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6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6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6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6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850" w:type="dxa"/>
          </w:tcPr>
          <w:p w14:paraId="00000068" w14:textId="7A8AE3E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06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icron &amp; Delta (mixed set)</w:t>
            </w:r>
          </w:p>
        </w:tc>
        <w:tc>
          <w:tcPr>
            <w:tcW w:w="709" w:type="dxa"/>
          </w:tcPr>
          <w:p w14:paraId="0000006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6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06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06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6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  <w:p w14:paraId="0000006F" w14:textId="3A807C5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+ doses)</w:t>
            </w:r>
          </w:p>
        </w:tc>
        <w:tc>
          <w:tcPr>
            <w:tcW w:w="855" w:type="dxa"/>
          </w:tcPr>
          <w:p w14:paraId="00000070" w14:textId="3B20A15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07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7885494B" w14:textId="77777777" w:rsidTr="00DA3234">
        <w:trPr>
          <w:trHeight w:val="506"/>
        </w:trPr>
        <w:tc>
          <w:tcPr>
            <w:tcW w:w="900" w:type="dxa"/>
          </w:tcPr>
          <w:p w14:paraId="00000072" w14:textId="5F25BBDA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ga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4" w:type="dxa"/>
          </w:tcPr>
          <w:p w14:paraId="0000007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1275" w:type="dxa"/>
          </w:tcPr>
          <w:p w14:paraId="0000007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care</w:t>
            </w:r>
          </w:p>
        </w:tc>
        <w:tc>
          <w:tcPr>
            <w:tcW w:w="709" w:type="dxa"/>
          </w:tcPr>
          <w:p w14:paraId="0000007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7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7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07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79" w14:textId="316E56C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B690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14:paraId="0000007A" w14:textId="109EC6C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 doses)</w:t>
            </w:r>
          </w:p>
        </w:tc>
        <w:tc>
          <w:tcPr>
            <w:tcW w:w="850" w:type="dxa"/>
          </w:tcPr>
          <w:p w14:paraId="0000007B" w14:textId="3D550BF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07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07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7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07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08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81" w14:textId="710459F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B690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082" w14:textId="2FF34B0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 doses)</w:t>
            </w:r>
          </w:p>
        </w:tc>
        <w:tc>
          <w:tcPr>
            <w:tcW w:w="855" w:type="dxa"/>
          </w:tcPr>
          <w:p w14:paraId="00000083" w14:textId="6DDB062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08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086BFFA3" w14:textId="77777777" w:rsidTr="00DA3234">
        <w:trPr>
          <w:trHeight w:val="506"/>
        </w:trPr>
        <w:tc>
          <w:tcPr>
            <w:tcW w:w="900" w:type="dxa"/>
          </w:tcPr>
          <w:p w14:paraId="00000097" w14:textId="0B2D7341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inson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54" w:type="dxa"/>
          </w:tcPr>
          <w:p w14:paraId="0000009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1275" w:type="dxa"/>
          </w:tcPr>
          <w:p w14:paraId="00000099" w14:textId="45EDB22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/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709" w:type="dxa"/>
          </w:tcPr>
          <w:p w14:paraId="0000009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567" w:type="dxa"/>
          </w:tcPr>
          <w:p w14:paraId="0000009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9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7" w:type="dxa"/>
          </w:tcPr>
          <w:p w14:paraId="0000009D" w14:textId="3694665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9E" w14:textId="7626C0D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9F" w14:textId="2834D66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0A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</w:tcPr>
          <w:p w14:paraId="000000A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4</w:t>
            </w:r>
          </w:p>
        </w:tc>
        <w:tc>
          <w:tcPr>
            <w:tcW w:w="709" w:type="dxa"/>
          </w:tcPr>
          <w:p w14:paraId="000000A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0A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785" w:type="dxa"/>
          </w:tcPr>
          <w:p w14:paraId="000000A4" w14:textId="06C5E55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A5" w14:textId="70FAFAC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A6" w14:textId="6773F13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0A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E34925" w14:paraId="323AC69D" w14:textId="77777777" w:rsidTr="00DA3234">
        <w:trPr>
          <w:trHeight w:val="506"/>
        </w:trPr>
        <w:tc>
          <w:tcPr>
            <w:tcW w:w="900" w:type="dxa"/>
          </w:tcPr>
          <w:p w14:paraId="000000A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0A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1275" w:type="dxa"/>
          </w:tcPr>
          <w:p w14:paraId="000000AA" w14:textId="4AD80CF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/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709" w:type="dxa"/>
          </w:tcPr>
          <w:p w14:paraId="000000AB" w14:textId="4D3913F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AC" w14:textId="21BFBC6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AD" w14:textId="725EE0E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AE" w14:textId="177E84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AF" w14:textId="6BAC8CD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B0" w14:textId="6982068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0B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0B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7</w:t>
            </w:r>
          </w:p>
        </w:tc>
        <w:tc>
          <w:tcPr>
            <w:tcW w:w="709" w:type="dxa"/>
          </w:tcPr>
          <w:p w14:paraId="000000B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0B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785" w:type="dxa"/>
          </w:tcPr>
          <w:p w14:paraId="000000B5" w14:textId="1D67291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B6" w14:textId="199FF94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B7" w14:textId="292BBD5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0B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E34925" w14:paraId="13E249EF" w14:textId="77777777" w:rsidTr="00DA3234">
        <w:trPr>
          <w:trHeight w:val="506"/>
        </w:trPr>
        <w:tc>
          <w:tcPr>
            <w:tcW w:w="900" w:type="dxa"/>
          </w:tcPr>
          <w:p w14:paraId="000000B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0B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1275" w:type="dxa"/>
          </w:tcPr>
          <w:p w14:paraId="000000BB" w14:textId="5D75F2D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/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709" w:type="dxa"/>
          </w:tcPr>
          <w:p w14:paraId="000000BC" w14:textId="57DBCAD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BD" w14:textId="7674451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BE" w14:textId="47E094D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BF" w14:textId="51DFAB6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C0" w14:textId="2D7008A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C1" w14:textId="3E09E4D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0C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709" w:type="dxa"/>
          </w:tcPr>
          <w:p w14:paraId="000000C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09" w:type="dxa"/>
          </w:tcPr>
          <w:p w14:paraId="000000C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0C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</w:tcPr>
          <w:p w14:paraId="000000C6" w14:textId="0BA31C4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C7" w14:textId="0B7FE69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C8" w14:textId="44BE2E2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0C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E34925" w14:paraId="6B3B0194" w14:textId="77777777" w:rsidTr="00DA3234">
        <w:trPr>
          <w:trHeight w:val="506"/>
        </w:trPr>
        <w:tc>
          <w:tcPr>
            <w:tcW w:w="900" w:type="dxa"/>
          </w:tcPr>
          <w:p w14:paraId="000000C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0C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1275" w:type="dxa"/>
          </w:tcPr>
          <w:p w14:paraId="000000C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/Death</w:t>
            </w:r>
          </w:p>
        </w:tc>
        <w:tc>
          <w:tcPr>
            <w:tcW w:w="709" w:type="dxa"/>
          </w:tcPr>
          <w:p w14:paraId="000000CD" w14:textId="059C5F5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CE" w14:textId="39B72A7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CF" w14:textId="5E2494B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D0" w14:textId="5136771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D1" w14:textId="380FED8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D2" w14:textId="5617626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0D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09" w:type="dxa"/>
          </w:tcPr>
          <w:p w14:paraId="000000D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709" w:type="dxa"/>
          </w:tcPr>
          <w:p w14:paraId="000000D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0D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</w:tcPr>
          <w:p w14:paraId="000000D7" w14:textId="7970B08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D8" w14:textId="7332076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D9" w14:textId="615225A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0D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E34925" w14:paraId="51B88DF7" w14:textId="77777777" w:rsidTr="00DA3234">
        <w:trPr>
          <w:trHeight w:val="506"/>
        </w:trPr>
        <w:tc>
          <w:tcPr>
            <w:tcW w:w="900" w:type="dxa"/>
          </w:tcPr>
          <w:p w14:paraId="000000DB" w14:textId="12432532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avies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354" w:type="dxa"/>
          </w:tcPr>
          <w:p w14:paraId="000000D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1275" w:type="dxa"/>
          </w:tcPr>
          <w:p w14:paraId="000000D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admissions</w:t>
            </w:r>
          </w:p>
        </w:tc>
        <w:tc>
          <w:tcPr>
            <w:tcW w:w="709" w:type="dxa"/>
          </w:tcPr>
          <w:p w14:paraId="000000D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D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E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E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E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E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000000E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0E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E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0E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0E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E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E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695" w:type="dxa"/>
          </w:tcPr>
          <w:p w14:paraId="000000E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302B18AB" w14:textId="77777777" w:rsidTr="00DA3234">
        <w:trPr>
          <w:trHeight w:val="506"/>
        </w:trPr>
        <w:tc>
          <w:tcPr>
            <w:tcW w:w="900" w:type="dxa"/>
          </w:tcPr>
          <w:p w14:paraId="000000E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0E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1275" w:type="dxa"/>
          </w:tcPr>
          <w:p w14:paraId="000000E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admissions</w:t>
            </w:r>
          </w:p>
        </w:tc>
        <w:tc>
          <w:tcPr>
            <w:tcW w:w="709" w:type="dxa"/>
          </w:tcPr>
          <w:p w14:paraId="000000EF" w14:textId="1ACADDA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F0" w14:textId="42A9CF3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F1" w14:textId="2CD87C8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0F2" w14:textId="09ED7F0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F3" w14:textId="474A400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F4" w14:textId="0686CA1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0F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09" w:type="dxa"/>
          </w:tcPr>
          <w:p w14:paraId="000000F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F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0F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0F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FA" w14:textId="225BDD0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0F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695" w:type="dxa"/>
          </w:tcPr>
          <w:p w14:paraId="000000F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005E2D18" w14:textId="77777777" w:rsidTr="00DA3234">
        <w:trPr>
          <w:trHeight w:val="506"/>
        </w:trPr>
        <w:tc>
          <w:tcPr>
            <w:tcW w:w="900" w:type="dxa"/>
          </w:tcPr>
          <w:p w14:paraId="000000FD" w14:textId="311E45A5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ss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354" w:type="dxa"/>
          </w:tcPr>
          <w:p w14:paraId="000000F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1275" w:type="dxa"/>
          </w:tcPr>
          <w:p w14:paraId="000000F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symptoms</w:t>
            </w:r>
          </w:p>
        </w:tc>
        <w:tc>
          <w:tcPr>
            <w:tcW w:w="709" w:type="dxa"/>
            <w:shd w:val="clear" w:color="auto" w:fill="FFFFFF"/>
          </w:tcPr>
          <w:p w14:paraId="00000100" w14:textId="5FBE436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101" w14:textId="22F0A11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102" w14:textId="736E7EB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103" w14:textId="5803047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04" w14:textId="06CF500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0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134" w:type="dxa"/>
          </w:tcPr>
          <w:p w14:paraId="0000010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614G</w:t>
            </w:r>
          </w:p>
        </w:tc>
        <w:tc>
          <w:tcPr>
            <w:tcW w:w="709" w:type="dxa"/>
            <w:shd w:val="clear" w:color="auto" w:fill="FFFFFF"/>
          </w:tcPr>
          <w:p w14:paraId="0000010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0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10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10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0B" w14:textId="393B80E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0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695" w:type="dxa"/>
          </w:tcPr>
          <w:p w14:paraId="0000010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614G &amp; Omicron)</w:t>
            </w:r>
          </w:p>
        </w:tc>
      </w:tr>
      <w:tr w:rsidR="00DA3234" w14:paraId="37F4A472" w14:textId="77777777" w:rsidTr="00DA3234">
        <w:trPr>
          <w:trHeight w:val="506"/>
        </w:trPr>
        <w:tc>
          <w:tcPr>
            <w:tcW w:w="900" w:type="dxa"/>
          </w:tcPr>
          <w:p w14:paraId="0000010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10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1275" w:type="dxa"/>
          </w:tcPr>
          <w:p w14:paraId="0000011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symptoms</w:t>
            </w:r>
          </w:p>
        </w:tc>
        <w:tc>
          <w:tcPr>
            <w:tcW w:w="709" w:type="dxa"/>
          </w:tcPr>
          <w:p w14:paraId="00000111" w14:textId="0342BAD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12" w14:textId="2A9825C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13" w14:textId="50B54D5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14" w14:textId="1AC85034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15" w14:textId="16DF5A9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16" w14:textId="11A311F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11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09" w:type="dxa"/>
            <w:shd w:val="clear" w:color="auto" w:fill="FFFFFF"/>
          </w:tcPr>
          <w:p w14:paraId="0000011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1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11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11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1C" w14:textId="3ACD079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1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1695" w:type="dxa"/>
          </w:tcPr>
          <w:p w14:paraId="0000011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Beta &amp; Omicron)</w:t>
            </w:r>
          </w:p>
        </w:tc>
      </w:tr>
      <w:tr w:rsidR="00DA3234" w14:paraId="3F558222" w14:textId="77777777" w:rsidTr="00DA3234">
        <w:trPr>
          <w:trHeight w:val="506"/>
        </w:trPr>
        <w:tc>
          <w:tcPr>
            <w:tcW w:w="900" w:type="dxa"/>
          </w:tcPr>
          <w:p w14:paraId="0000011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12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1275" w:type="dxa"/>
          </w:tcPr>
          <w:p w14:paraId="0000012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symptoms</w:t>
            </w:r>
          </w:p>
        </w:tc>
        <w:tc>
          <w:tcPr>
            <w:tcW w:w="709" w:type="dxa"/>
          </w:tcPr>
          <w:p w14:paraId="00000122" w14:textId="717833D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23" w14:textId="257D82A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24" w14:textId="3D7CC88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25" w14:textId="1D8D0E0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26" w14:textId="5ACC392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27" w14:textId="67BA6C8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12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129" w14:textId="01044E6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2A" w14:textId="1D40CE9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12B" w14:textId="5A4326E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12C" w14:textId="5D38C81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2D" w14:textId="6661243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2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695" w:type="dxa"/>
          </w:tcPr>
          <w:p w14:paraId="0000012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</w:tc>
      </w:tr>
      <w:tr w:rsidR="00E34925" w14:paraId="7363263C" w14:textId="77777777" w:rsidTr="00DA3234">
        <w:trPr>
          <w:trHeight w:val="506"/>
        </w:trPr>
        <w:tc>
          <w:tcPr>
            <w:tcW w:w="900" w:type="dxa"/>
          </w:tcPr>
          <w:p w14:paraId="00000130" w14:textId="5600D4BF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54" w:type="dxa"/>
          </w:tcPr>
          <w:p w14:paraId="0000013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132" w14:textId="77777777" w:rsidR="00E34925" w:rsidRDefault="00000000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"/>
                <w:id w:val="-1663311669"/>
              </w:sdtPr>
              <w:sdtContent/>
            </w:sdt>
            <w:r w:rsidR="00E34925">
              <w:rPr>
                <w:rFonts w:ascii="Times New Roman" w:eastAsia="Times New Roman" w:hAnsi="Times New Roman" w:cs="Times New Roman"/>
                <w:sz w:val="20"/>
                <w:szCs w:val="20"/>
              </w:rPr>
              <w:t>Severe symptoms</w:t>
            </w:r>
          </w:p>
        </w:tc>
        <w:tc>
          <w:tcPr>
            <w:tcW w:w="709" w:type="dxa"/>
          </w:tcPr>
          <w:p w14:paraId="0000013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3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3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3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3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3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1</w:t>
            </w:r>
          </w:p>
        </w:tc>
        <w:tc>
          <w:tcPr>
            <w:tcW w:w="1134" w:type="dxa"/>
          </w:tcPr>
          <w:p w14:paraId="0000013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 Omicron</w:t>
            </w:r>
          </w:p>
        </w:tc>
        <w:tc>
          <w:tcPr>
            <w:tcW w:w="709" w:type="dxa"/>
          </w:tcPr>
          <w:p w14:paraId="0000013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3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3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3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3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3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695" w:type="dxa"/>
          </w:tcPr>
          <w:p w14:paraId="0000014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Omicron and pre-Omicron)</w:t>
            </w:r>
          </w:p>
          <w:p w14:paraId="0000014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pediatric</w:t>
            </w:r>
          </w:p>
        </w:tc>
      </w:tr>
      <w:tr w:rsidR="00E34925" w14:paraId="3DBEAF4D" w14:textId="77777777" w:rsidTr="00DA3234">
        <w:trPr>
          <w:trHeight w:val="506"/>
        </w:trPr>
        <w:tc>
          <w:tcPr>
            <w:tcW w:w="900" w:type="dxa"/>
          </w:tcPr>
          <w:p w14:paraId="00000142" w14:textId="228500A3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354" w:type="dxa"/>
          </w:tcPr>
          <w:p w14:paraId="0000014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J&amp;J, AstraZeneca</w:t>
            </w:r>
          </w:p>
        </w:tc>
        <w:tc>
          <w:tcPr>
            <w:tcW w:w="1275" w:type="dxa"/>
          </w:tcPr>
          <w:p w14:paraId="0000014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symptoms</w:t>
            </w:r>
          </w:p>
        </w:tc>
        <w:tc>
          <w:tcPr>
            <w:tcW w:w="709" w:type="dxa"/>
          </w:tcPr>
          <w:p w14:paraId="0000014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4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4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4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4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4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000014B" w14:textId="566C5FA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4C" w14:textId="7B756D1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4D" w14:textId="1C5214F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4E" w14:textId="1B28789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4F" w14:textId="7CE2DF0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50" w14:textId="50CA2BF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51" w14:textId="77067BF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5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5757FF34" w14:textId="77777777" w:rsidTr="00DA3234">
        <w:trPr>
          <w:trHeight w:val="506"/>
        </w:trPr>
        <w:tc>
          <w:tcPr>
            <w:tcW w:w="900" w:type="dxa"/>
          </w:tcPr>
          <w:p w14:paraId="00000153" w14:textId="3D7B1CAA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ma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354" w:type="dxa"/>
          </w:tcPr>
          <w:p w14:paraId="0000015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shiel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ax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fizer, AstraZeneca</w:t>
            </w:r>
          </w:p>
        </w:tc>
        <w:tc>
          <w:tcPr>
            <w:tcW w:w="1275" w:type="dxa"/>
          </w:tcPr>
          <w:p w14:paraId="0000015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symptoms</w:t>
            </w:r>
          </w:p>
        </w:tc>
        <w:tc>
          <w:tcPr>
            <w:tcW w:w="709" w:type="dxa"/>
          </w:tcPr>
          <w:p w14:paraId="0000015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5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5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5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5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5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0000015C" w14:textId="315144B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5D" w14:textId="15C668E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5E" w14:textId="4267E95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5F" w14:textId="08E743E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60" w14:textId="68AB100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61" w14:textId="0591CAD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62" w14:textId="451E35E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6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7BD0B7D6" w14:textId="77777777" w:rsidTr="00DA3234">
        <w:trPr>
          <w:trHeight w:val="506"/>
        </w:trPr>
        <w:tc>
          <w:tcPr>
            <w:tcW w:w="900" w:type="dxa"/>
          </w:tcPr>
          <w:p w14:paraId="00000164" w14:textId="3626E306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vig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354" w:type="dxa"/>
          </w:tcPr>
          <w:p w14:paraId="0000016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AstraZeneca, or J&amp;J</w:t>
            </w:r>
          </w:p>
        </w:tc>
        <w:tc>
          <w:tcPr>
            <w:tcW w:w="1275" w:type="dxa"/>
          </w:tcPr>
          <w:p w14:paraId="00000166" w14:textId="77777777" w:rsidR="00E34925" w:rsidRDefault="00000000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"/>
                <w:id w:val="-875848139"/>
              </w:sdtPr>
              <w:sdtContent/>
            </w:sdt>
            <w:r w:rsidR="00E349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 hospital events </w:t>
            </w:r>
          </w:p>
        </w:tc>
        <w:tc>
          <w:tcPr>
            <w:tcW w:w="709" w:type="dxa"/>
          </w:tcPr>
          <w:p w14:paraId="0000016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6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69" w14:textId="2A4F31D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6A" w14:textId="5F4190E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6B" w14:textId="7160180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6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14:paraId="0000016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16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6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7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7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7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7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95" w:type="dxa"/>
          </w:tcPr>
          <w:p w14:paraId="0000017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</w:tc>
      </w:tr>
      <w:tr w:rsidR="00E34925" w14:paraId="11297917" w14:textId="77777777" w:rsidTr="00DA3234">
        <w:trPr>
          <w:trHeight w:val="506"/>
        </w:trPr>
        <w:tc>
          <w:tcPr>
            <w:tcW w:w="900" w:type="dxa"/>
          </w:tcPr>
          <w:p w14:paraId="00000175" w14:textId="092885D3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msd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354" w:type="dxa"/>
          </w:tcPr>
          <w:p w14:paraId="0000017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1275" w:type="dxa"/>
          </w:tcPr>
          <w:p w14:paraId="0000017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osmia</w:t>
            </w:r>
          </w:p>
        </w:tc>
        <w:tc>
          <w:tcPr>
            <w:tcW w:w="709" w:type="dxa"/>
          </w:tcPr>
          <w:p w14:paraId="0000017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7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7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7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0000017C" w14:textId="1062162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7D" w14:textId="1DF8E92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17E" w14:textId="71164BB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7F" w14:textId="7F63D304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80" w14:textId="7C2A713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81" w14:textId="03466F2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82" w14:textId="4022DDB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83" w14:textId="14A1B32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84" w14:textId="1A634DB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8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7F173401" w14:textId="77777777" w:rsidTr="00DA3234">
        <w:trPr>
          <w:trHeight w:val="506"/>
        </w:trPr>
        <w:tc>
          <w:tcPr>
            <w:tcW w:w="900" w:type="dxa"/>
          </w:tcPr>
          <w:p w14:paraId="0000018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187" w14:textId="19F01E6F" w:rsidR="00E34925" w:rsidRDefault="004D3068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1275" w:type="dxa"/>
          </w:tcPr>
          <w:p w14:paraId="0000018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usia</w:t>
            </w:r>
          </w:p>
        </w:tc>
        <w:tc>
          <w:tcPr>
            <w:tcW w:w="709" w:type="dxa"/>
          </w:tcPr>
          <w:p w14:paraId="0000018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8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8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8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0000018D" w14:textId="50634F9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8E" w14:textId="0CF24BE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18F" w14:textId="4657695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90" w14:textId="226FEDF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91" w14:textId="3B08F6A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92" w14:textId="61EAF094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93" w14:textId="0D1C596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94" w14:textId="139E6CA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95" w14:textId="3FBB314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9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38330399" w14:textId="77777777" w:rsidTr="00DA3234">
        <w:trPr>
          <w:trHeight w:val="506"/>
        </w:trPr>
        <w:tc>
          <w:tcPr>
            <w:tcW w:w="900" w:type="dxa"/>
          </w:tcPr>
          <w:p w14:paraId="00000197" w14:textId="3319A2F7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rand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354" w:type="dxa"/>
          </w:tcPr>
          <w:p w14:paraId="0000019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Moderna</w:t>
            </w:r>
          </w:p>
        </w:tc>
        <w:tc>
          <w:tcPr>
            <w:tcW w:w="1275" w:type="dxa"/>
          </w:tcPr>
          <w:p w14:paraId="0000019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smia</w:t>
            </w:r>
          </w:p>
        </w:tc>
        <w:tc>
          <w:tcPr>
            <w:tcW w:w="709" w:type="dxa"/>
          </w:tcPr>
          <w:p w14:paraId="0000019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9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9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9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9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9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1134" w:type="dxa"/>
          </w:tcPr>
          <w:p w14:paraId="000001A0" w14:textId="1607FD9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A1" w14:textId="4B98358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A2" w14:textId="294AC50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A3" w14:textId="347470F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A4" w14:textId="721F412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A5" w14:textId="341415B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A6" w14:textId="0191FA8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A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181DDA87" w14:textId="77777777" w:rsidTr="00DA3234">
        <w:trPr>
          <w:trHeight w:val="506"/>
        </w:trPr>
        <w:tc>
          <w:tcPr>
            <w:tcW w:w="900" w:type="dxa"/>
          </w:tcPr>
          <w:p w14:paraId="000001A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1A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Moderna</w:t>
            </w:r>
          </w:p>
        </w:tc>
        <w:tc>
          <w:tcPr>
            <w:tcW w:w="1275" w:type="dxa"/>
          </w:tcPr>
          <w:p w14:paraId="000001A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sgeusia</w:t>
            </w:r>
            <w:proofErr w:type="spellEnd"/>
          </w:p>
        </w:tc>
        <w:tc>
          <w:tcPr>
            <w:tcW w:w="709" w:type="dxa"/>
          </w:tcPr>
          <w:p w14:paraId="000001A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A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A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A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A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B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46</w:t>
            </w:r>
          </w:p>
        </w:tc>
        <w:tc>
          <w:tcPr>
            <w:tcW w:w="1134" w:type="dxa"/>
          </w:tcPr>
          <w:p w14:paraId="000001B1" w14:textId="183F8BF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B2" w14:textId="58EA78D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B3" w14:textId="362AF40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B4" w14:textId="28E15AA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B5" w14:textId="6860BBB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B6" w14:textId="620F75D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B7" w14:textId="0629733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B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4C552DA1" w14:textId="77777777" w:rsidTr="00DA3234">
        <w:trPr>
          <w:trHeight w:val="506"/>
        </w:trPr>
        <w:tc>
          <w:tcPr>
            <w:tcW w:w="900" w:type="dxa"/>
          </w:tcPr>
          <w:p w14:paraId="000001B9" w14:textId="36EBCFE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m et al.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4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54" w:type="dxa"/>
          </w:tcPr>
          <w:p w14:paraId="000001B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Moderna, AstraZeneca, J&amp;J </w:t>
            </w:r>
          </w:p>
        </w:tc>
        <w:tc>
          <w:tcPr>
            <w:tcW w:w="1275" w:type="dxa"/>
          </w:tcPr>
          <w:p w14:paraId="000001B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smia/ Hypogeusia</w:t>
            </w:r>
          </w:p>
        </w:tc>
        <w:tc>
          <w:tcPr>
            <w:tcW w:w="709" w:type="dxa"/>
          </w:tcPr>
          <w:p w14:paraId="000001B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B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B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B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C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C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000001C2" w14:textId="579B18C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C3" w14:textId="74136A6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C4" w14:textId="27E4F96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C5" w14:textId="163FFF0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C6" w14:textId="302805B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C7" w14:textId="0A6F0FB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C8" w14:textId="61BAFD6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C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7AC4695A" w14:textId="77777777" w:rsidTr="00DA3234">
        <w:trPr>
          <w:trHeight w:val="506"/>
        </w:trPr>
        <w:tc>
          <w:tcPr>
            <w:tcW w:w="900" w:type="dxa"/>
          </w:tcPr>
          <w:p w14:paraId="000001CA" w14:textId="2D01789E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354" w:type="dxa"/>
          </w:tcPr>
          <w:p w14:paraId="000001C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J&amp;J, AstraZeneca</w:t>
            </w:r>
          </w:p>
        </w:tc>
        <w:tc>
          <w:tcPr>
            <w:tcW w:w="1275" w:type="dxa"/>
          </w:tcPr>
          <w:p w14:paraId="000001C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osmia/ Ageusia</w:t>
            </w:r>
          </w:p>
        </w:tc>
        <w:tc>
          <w:tcPr>
            <w:tcW w:w="709" w:type="dxa"/>
          </w:tcPr>
          <w:p w14:paraId="000001C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C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C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D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D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D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</w:tcPr>
          <w:p w14:paraId="000001D3" w14:textId="3392F9C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D4" w14:textId="288416E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D5" w14:textId="6E6FD284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D6" w14:textId="52EC050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D7" w14:textId="438A50D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D8" w14:textId="2C4BF36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D9" w14:textId="78C602E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D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5C0AA92A" w14:textId="77777777" w:rsidTr="00DA3234">
        <w:trPr>
          <w:trHeight w:val="506"/>
        </w:trPr>
        <w:tc>
          <w:tcPr>
            <w:tcW w:w="900" w:type="dxa"/>
          </w:tcPr>
          <w:p w14:paraId="000001DB" w14:textId="5F221CD2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sco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Rizzo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354" w:type="dxa"/>
          </w:tcPr>
          <w:p w14:paraId="000001D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1D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ell and tas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ariments</w:t>
            </w:r>
            <w:proofErr w:type="spellEnd"/>
          </w:p>
        </w:tc>
        <w:tc>
          <w:tcPr>
            <w:tcW w:w="709" w:type="dxa"/>
          </w:tcPr>
          <w:p w14:paraId="000001D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D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E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E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E2" w14:textId="489C679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E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134" w:type="dxa"/>
          </w:tcPr>
          <w:p w14:paraId="000001E4" w14:textId="202D57B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E5" w14:textId="068B601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E6" w14:textId="2BF27DA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E7" w14:textId="10CADF4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E8" w14:textId="51E3C94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E9" w14:textId="2AADB4F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EA" w14:textId="6504FB9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E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200899AF" w14:textId="77777777" w:rsidTr="00DA3234">
        <w:trPr>
          <w:trHeight w:val="506"/>
        </w:trPr>
        <w:tc>
          <w:tcPr>
            <w:tcW w:w="900" w:type="dxa"/>
          </w:tcPr>
          <w:p w14:paraId="000001E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1E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1E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el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ari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nly)</w:t>
            </w:r>
          </w:p>
        </w:tc>
        <w:tc>
          <w:tcPr>
            <w:tcW w:w="709" w:type="dxa"/>
          </w:tcPr>
          <w:p w14:paraId="000001E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F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F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1F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F3" w14:textId="3340011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F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14:paraId="000001F5" w14:textId="03A89E0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F6" w14:textId="76C3EE7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F7" w14:textId="559FA58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1F8" w14:textId="689E916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1F9" w14:textId="263CCFF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FA" w14:textId="060335B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1FB" w14:textId="4431429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1F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04FC97DC" w14:textId="77777777" w:rsidTr="00DA3234">
        <w:trPr>
          <w:trHeight w:val="506"/>
        </w:trPr>
        <w:tc>
          <w:tcPr>
            <w:tcW w:w="900" w:type="dxa"/>
          </w:tcPr>
          <w:p w14:paraId="000001F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1F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1F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te impairment (only)</w:t>
            </w:r>
          </w:p>
        </w:tc>
        <w:tc>
          <w:tcPr>
            <w:tcW w:w="709" w:type="dxa"/>
          </w:tcPr>
          <w:p w14:paraId="0000020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20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20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20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04" w14:textId="3976063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0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34" w:type="dxa"/>
          </w:tcPr>
          <w:p w14:paraId="00000206" w14:textId="06E71DD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07" w14:textId="6B712FF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08" w14:textId="704A665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209" w14:textId="7145977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20A" w14:textId="15D15594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0B" w14:textId="1ACCC70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0C" w14:textId="3CFC8DEB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0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695A78C2" w14:textId="77777777" w:rsidTr="00DA3234">
        <w:trPr>
          <w:trHeight w:val="506"/>
        </w:trPr>
        <w:tc>
          <w:tcPr>
            <w:tcW w:w="900" w:type="dxa"/>
          </w:tcPr>
          <w:p w14:paraId="0000020E" w14:textId="70B72D0F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jj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354" w:type="dxa"/>
          </w:tcPr>
          <w:p w14:paraId="0000020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21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smia/ Hypogeusia</w:t>
            </w:r>
          </w:p>
        </w:tc>
        <w:tc>
          <w:tcPr>
            <w:tcW w:w="709" w:type="dxa"/>
            <w:shd w:val="clear" w:color="auto" w:fill="FFFFFF"/>
          </w:tcPr>
          <w:p w14:paraId="0000021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1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1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1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15" w14:textId="7FD9AE1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1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00000217" w14:textId="5F7623C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18" w14:textId="5248469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19" w14:textId="39C9D864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21A" w14:textId="0F7F48A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21B" w14:textId="2111E2D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1C" w14:textId="46390FB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1D" w14:textId="161D2B7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1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4ED7A043" w14:textId="77777777" w:rsidTr="00DA3234">
        <w:trPr>
          <w:trHeight w:val="506"/>
        </w:trPr>
        <w:tc>
          <w:tcPr>
            <w:tcW w:w="900" w:type="dxa"/>
          </w:tcPr>
          <w:p w14:paraId="0000021F" w14:textId="7F9C1CBE" w:rsidR="00E34925" w:rsidRPr="00155A81" w:rsidRDefault="00155A81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C Tea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354" w:type="dxa"/>
          </w:tcPr>
          <w:p w14:paraId="0000022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1275" w:type="dxa"/>
          </w:tcPr>
          <w:p w14:paraId="0000022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smia/ Hypogeusia</w:t>
            </w:r>
          </w:p>
        </w:tc>
        <w:tc>
          <w:tcPr>
            <w:tcW w:w="709" w:type="dxa"/>
            <w:shd w:val="clear" w:color="auto" w:fill="FFFFFF"/>
          </w:tcPr>
          <w:p w14:paraId="0000022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2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2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2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26" w14:textId="6D9F6FB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2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0000228" w14:textId="7F1E5D14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29" w14:textId="276FC36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2A" w14:textId="4F6821B9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22B" w14:textId="5A71835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22C" w14:textId="6D66CEB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2D" w14:textId="20DE5F5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2E" w14:textId="0DFB6C4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2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412C18DC" w14:textId="77777777" w:rsidTr="00DA3234">
        <w:trPr>
          <w:trHeight w:val="506"/>
        </w:trPr>
        <w:tc>
          <w:tcPr>
            <w:tcW w:w="900" w:type="dxa"/>
          </w:tcPr>
          <w:p w14:paraId="00000230" w14:textId="794185C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354" w:type="dxa"/>
          </w:tcPr>
          <w:p w14:paraId="00000231" w14:textId="71E1AC45" w:rsidR="00E34925" w:rsidRDefault="004D3068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23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 visits</w:t>
            </w:r>
          </w:p>
        </w:tc>
        <w:tc>
          <w:tcPr>
            <w:tcW w:w="709" w:type="dxa"/>
          </w:tcPr>
          <w:p w14:paraId="0000023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567" w:type="dxa"/>
            <w:shd w:val="clear" w:color="auto" w:fill="FFFFFF"/>
          </w:tcPr>
          <w:p w14:paraId="00000234" w14:textId="43B5E44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35" w14:textId="7DBE8CC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36" w14:textId="19D8D87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37" w14:textId="2A65471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38" w14:textId="0A65E89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23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23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709" w:type="dxa"/>
            <w:shd w:val="clear" w:color="auto" w:fill="FFFFFF"/>
          </w:tcPr>
          <w:p w14:paraId="0000023B" w14:textId="5295854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23C" w14:textId="484F96E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23D" w14:textId="5B0461F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3E" w14:textId="522E291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3F" w14:textId="4FEAA58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4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</w:t>
            </w:r>
          </w:p>
        </w:tc>
      </w:tr>
      <w:tr w:rsidR="00DA3234" w14:paraId="53C286B0" w14:textId="77777777" w:rsidTr="00DA3234">
        <w:trPr>
          <w:trHeight w:val="506"/>
        </w:trPr>
        <w:tc>
          <w:tcPr>
            <w:tcW w:w="900" w:type="dxa"/>
          </w:tcPr>
          <w:p w14:paraId="00000241" w14:textId="1035BB1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354" w:type="dxa"/>
          </w:tcPr>
          <w:p w14:paraId="0000024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1275" w:type="dxa"/>
          </w:tcPr>
          <w:p w14:paraId="0000024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 visits</w:t>
            </w:r>
          </w:p>
        </w:tc>
        <w:tc>
          <w:tcPr>
            <w:tcW w:w="709" w:type="dxa"/>
          </w:tcPr>
          <w:p w14:paraId="0000024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4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4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4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48" w14:textId="40DD8F8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4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134" w:type="dxa"/>
          </w:tcPr>
          <w:p w14:paraId="0000024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24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4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24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24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4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5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1695" w:type="dxa"/>
          </w:tcPr>
          <w:p w14:paraId="0000025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68B5F4D0" w14:textId="77777777" w:rsidTr="00DA3234">
        <w:trPr>
          <w:trHeight w:val="506"/>
        </w:trPr>
        <w:tc>
          <w:tcPr>
            <w:tcW w:w="900" w:type="dxa"/>
          </w:tcPr>
          <w:p w14:paraId="00000252" w14:textId="69A718DA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354" w:type="dxa"/>
          </w:tcPr>
          <w:p w14:paraId="0000025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25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 visits</w:t>
            </w:r>
          </w:p>
        </w:tc>
        <w:tc>
          <w:tcPr>
            <w:tcW w:w="709" w:type="dxa"/>
          </w:tcPr>
          <w:p w14:paraId="0000025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5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5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5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59" w14:textId="61B8E28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5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1134" w:type="dxa"/>
          </w:tcPr>
          <w:p w14:paraId="0000025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25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5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25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25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6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61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3</w:t>
            </w:r>
          </w:p>
        </w:tc>
        <w:tc>
          <w:tcPr>
            <w:tcW w:w="1695" w:type="dxa"/>
          </w:tcPr>
          <w:p w14:paraId="00000262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277DB877" w14:textId="77777777" w:rsidTr="00DA3234">
        <w:trPr>
          <w:trHeight w:val="506"/>
        </w:trPr>
        <w:tc>
          <w:tcPr>
            <w:tcW w:w="900" w:type="dxa"/>
          </w:tcPr>
          <w:p w14:paraId="00000263" w14:textId="15E94D51" w:rsidR="00E34925" w:rsidRPr="00155A81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seng et al. 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354" w:type="dxa"/>
          </w:tcPr>
          <w:p w14:paraId="00000264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na</w:t>
            </w:r>
          </w:p>
        </w:tc>
        <w:tc>
          <w:tcPr>
            <w:tcW w:w="1275" w:type="dxa"/>
          </w:tcPr>
          <w:p w14:paraId="0000026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 visits</w:t>
            </w:r>
          </w:p>
        </w:tc>
        <w:tc>
          <w:tcPr>
            <w:tcW w:w="709" w:type="dxa"/>
          </w:tcPr>
          <w:p w14:paraId="0000026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6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567" w:type="dxa"/>
            <w:shd w:val="clear" w:color="auto" w:fill="FFFFFF"/>
          </w:tcPr>
          <w:p w14:paraId="0000026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567" w:type="dxa"/>
            <w:shd w:val="clear" w:color="auto" w:fill="FFFFFF"/>
          </w:tcPr>
          <w:p w14:paraId="0000026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51" w:type="dxa"/>
          </w:tcPr>
          <w:p w14:paraId="0000026A" w14:textId="4D754BA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6B" w14:textId="112C5AD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26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26D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6E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08" w:type="dxa"/>
            <w:shd w:val="clear" w:color="auto" w:fill="FFFFFF"/>
          </w:tcPr>
          <w:p w14:paraId="0000026F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85" w:type="dxa"/>
            <w:shd w:val="clear" w:color="auto" w:fill="FFFFFF"/>
          </w:tcPr>
          <w:p w14:paraId="00000270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855" w:type="dxa"/>
          </w:tcPr>
          <w:p w14:paraId="00000271" w14:textId="28DDD0FF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72" w14:textId="60A7A0A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73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1D1A6C19" w14:textId="77777777" w:rsidTr="00DA3234">
        <w:trPr>
          <w:trHeight w:val="506"/>
        </w:trPr>
        <w:tc>
          <w:tcPr>
            <w:tcW w:w="900" w:type="dxa"/>
          </w:tcPr>
          <w:p w14:paraId="00000274" w14:textId="0DF01E0D" w:rsidR="00E34925" w:rsidRPr="005D50D2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et al.</w:t>
            </w:r>
            <w:r w:rsidR="00155A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354" w:type="dxa"/>
          </w:tcPr>
          <w:p w14:paraId="0000027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1275" w:type="dxa"/>
          </w:tcPr>
          <w:p w14:paraId="0000027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/outpatient</w:t>
            </w:r>
          </w:p>
        </w:tc>
        <w:tc>
          <w:tcPr>
            <w:tcW w:w="709" w:type="dxa"/>
          </w:tcPr>
          <w:p w14:paraId="0000027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7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7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7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7B" w14:textId="5A30BA3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7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</w:p>
          <w:p w14:paraId="0000027D" w14:textId="3680F6E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-3 doses)</w:t>
            </w:r>
          </w:p>
        </w:tc>
        <w:tc>
          <w:tcPr>
            <w:tcW w:w="1134" w:type="dxa"/>
          </w:tcPr>
          <w:p w14:paraId="0000027E" w14:textId="7F38043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7F" w14:textId="2305FF6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80" w14:textId="3823FB65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281" w14:textId="5770178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282" w14:textId="0243549D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83" w14:textId="19C9F9BC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84" w14:textId="747E7271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85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4925" w14:paraId="5865F58E" w14:textId="77777777" w:rsidTr="00DA3234">
        <w:trPr>
          <w:trHeight w:val="506"/>
        </w:trPr>
        <w:tc>
          <w:tcPr>
            <w:tcW w:w="900" w:type="dxa"/>
          </w:tcPr>
          <w:p w14:paraId="00000286" w14:textId="36818926" w:rsidR="00E34925" w:rsidRPr="005D50D2" w:rsidRDefault="00000000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sdt>
              <w:sdtPr>
                <w:tag w:val="goog_rdk_4"/>
                <w:id w:val="862168467"/>
              </w:sdtPr>
              <w:sdtContent/>
            </w:sdt>
            <w:proofErr w:type="spellStart"/>
            <w:r w:rsidR="00E34925">
              <w:rPr>
                <w:rFonts w:ascii="Times New Roman" w:eastAsia="Times New Roman" w:hAnsi="Times New Roman" w:cs="Times New Roman"/>
                <w:sz w:val="20"/>
                <w:szCs w:val="20"/>
              </w:rPr>
              <w:t>Piersiala</w:t>
            </w:r>
            <w:proofErr w:type="spellEnd"/>
            <w:r w:rsidR="00E349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354" w:type="dxa"/>
          </w:tcPr>
          <w:p w14:paraId="00000287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288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ynophagia</w:t>
            </w:r>
          </w:p>
        </w:tc>
        <w:tc>
          <w:tcPr>
            <w:tcW w:w="709" w:type="dxa"/>
          </w:tcPr>
          <w:p w14:paraId="00000289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0000028A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0000028B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0000028C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000028D" w14:textId="1A657DF2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8E" w14:textId="6289851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28F" w14:textId="6C11B1D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90" w14:textId="7DE0AF1E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91" w14:textId="2FAB0836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292" w14:textId="4F66D243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293" w14:textId="369D3B98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94" w14:textId="31F94E64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95" w14:textId="44411730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96" w14:textId="77777777" w:rsidR="00E34925" w:rsidRDefault="00E34925" w:rsidP="00E34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odynophagia</w:t>
            </w:r>
          </w:p>
        </w:tc>
      </w:tr>
      <w:tr w:rsidR="00272EF8" w14:paraId="5A8A2259" w14:textId="77777777" w:rsidTr="00DA3234">
        <w:trPr>
          <w:trHeight w:val="506"/>
        </w:trPr>
        <w:tc>
          <w:tcPr>
            <w:tcW w:w="900" w:type="dxa"/>
          </w:tcPr>
          <w:p w14:paraId="00000297" w14:textId="35572D2A" w:rsidR="00272EF8" w:rsidRPr="005D50D2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54" w:type="dxa"/>
          </w:tcPr>
          <w:p w14:paraId="00000298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75" w:type="dxa"/>
          </w:tcPr>
          <w:p w14:paraId="00000299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T</w:t>
            </w:r>
          </w:p>
        </w:tc>
        <w:tc>
          <w:tcPr>
            <w:tcW w:w="709" w:type="dxa"/>
          </w:tcPr>
          <w:p w14:paraId="0000029A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7" w:type="dxa"/>
          </w:tcPr>
          <w:p w14:paraId="0000029B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9C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9D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9E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</w:p>
          <w:p w14:paraId="0000029F" w14:textId="442EF5E5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0" w:type="dxa"/>
          </w:tcPr>
          <w:p w14:paraId="000002A0" w14:textId="4EEEB5CF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2A1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</w:tcPr>
          <w:p w14:paraId="000002A2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709" w:type="dxa"/>
          </w:tcPr>
          <w:p w14:paraId="000002A3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2A4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785" w:type="dxa"/>
          </w:tcPr>
          <w:p w14:paraId="000002A5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A6" w14:textId="10236382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A7" w14:textId="2BA22C4B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A8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91 (Alpha vaccinated vs unvaccinated)</w:t>
            </w:r>
          </w:p>
          <w:p w14:paraId="000002A9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84 (Omicron vaccinated vs unvaccinated)</w:t>
            </w:r>
          </w:p>
          <w:p w14:paraId="000002AA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272EF8" w14:paraId="0054A167" w14:textId="77777777" w:rsidTr="00DA3234">
        <w:trPr>
          <w:trHeight w:val="506"/>
        </w:trPr>
        <w:tc>
          <w:tcPr>
            <w:tcW w:w="900" w:type="dxa"/>
          </w:tcPr>
          <w:p w14:paraId="000002AB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2AC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75" w:type="dxa"/>
          </w:tcPr>
          <w:p w14:paraId="000002AD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T</w:t>
            </w:r>
          </w:p>
        </w:tc>
        <w:tc>
          <w:tcPr>
            <w:tcW w:w="709" w:type="dxa"/>
          </w:tcPr>
          <w:p w14:paraId="000002AE" w14:textId="5AE66691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2AF" w14:textId="53F9B672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2B0" w14:textId="39671309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2B1" w14:textId="425217DC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B2" w14:textId="626A39B9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B3" w14:textId="45BE34BC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2B4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2B5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709" w:type="dxa"/>
          </w:tcPr>
          <w:p w14:paraId="000002B6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2B7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2B8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B9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9</w:t>
            </w:r>
          </w:p>
          <w:p w14:paraId="000002BA" w14:textId="4FD1F172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5" w:type="dxa"/>
          </w:tcPr>
          <w:p w14:paraId="000002BB" w14:textId="078A0EE5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BC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8 (Delta vaccinated vs unvaccinated)</w:t>
            </w:r>
          </w:p>
          <w:p w14:paraId="000002BD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272EF8" w14:paraId="49C0A391" w14:textId="77777777" w:rsidTr="00DA3234">
        <w:trPr>
          <w:trHeight w:val="506"/>
        </w:trPr>
        <w:tc>
          <w:tcPr>
            <w:tcW w:w="900" w:type="dxa"/>
          </w:tcPr>
          <w:p w14:paraId="000002BE" w14:textId="6C6C7FAB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2BF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75" w:type="dxa"/>
          </w:tcPr>
          <w:p w14:paraId="000002C0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sopressors</w:t>
            </w:r>
          </w:p>
        </w:tc>
        <w:tc>
          <w:tcPr>
            <w:tcW w:w="709" w:type="dxa"/>
          </w:tcPr>
          <w:p w14:paraId="000002C1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1</w:t>
            </w:r>
          </w:p>
        </w:tc>
        <w:tc>
          <w:tcPr>
            <w:tcW w:w="567" w:type="dxa"/>
          </w:tcPr>
          <w:p w14:paraId="000002C2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C3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C4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C5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9</w:t>
            </w:r>
          </w:p>
          <w:p w14:paraId="000002C6" w14:textId="19996428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0" w:type="dxa"/>
          </w:tcPr>
          <w:p w14:paraId="000002C7" w14:textId="3F9FD70B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2C8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</w:tcPr>
          <w:p w14:paraId="000002C9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3</w:t>
            </w:r>
          </w:p>
        </w:tc>
        <w:tc>
          <w:tcPr>
            <w:tcW w:w="709" w:type="dxa"/>
          </w:tcPr>
          <w:p w14:paraId="000002CA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2CB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785" w:type="dxa"/>
          </w:tcPr>
          <w:p w14:paraId="000002CC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CD" w14:textId="15BA38B5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CE" w14:textId="566A0BE8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CF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Alpha vaccinated vs unvaccinated)</w:t>
            </w:r>
          </w:p>
          <w:p w14:paraId="000002D0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Omicron vaccinated vs unvaccinated)</w:t>
            </w:r>
          </w:p>
          <w:p w14:paraId="000002D1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272EF8" w14:paraId="7E4FBF86" w14:textId="77777777" w:rsidTr="00DA3234">
        <w:trPr>
          <w:trHeight w:val="506"/>
        </w:trPr>
        <w:tc>
          <w:tcPr>
            <w:tcW w:w="900" w:type="dxa"/>
          </w:tcPr>
          <w:p w14:paraId="000002D2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2D3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75" w:type="dxa"/>
          </w:tcPr>
          <w:p w14:paraId="000002D4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sopressors</w:t>
            </w:r>
          </w:p>
        </w:tc>
        <w:tc>
          <w:tcPr>
            <w:tcW w:w="709" w:type="dxa"/>
          </w:tcPr>
          <w:p w14:paraId="000002D5" w14:textId="08802061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2D6" w14:textId="4AD04583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2D7" w14:textId="33078EC1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2D8" w14:textId="47E10732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D9" w14:textId="1EDDEF5E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DA" w14:textId="3879AA9A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2DB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2DC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9</w:t>
            </w:r>
          </w:p>
        </w:tc>
        <w:tc>
          <w:tcPr>
            <w:tcW w:w="709" w:type="dxa"/>
          </w:tcPr>
          <w:p w14:paraId="000002DD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2DE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2DF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E0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3</w:t>
            </w:r>
          </w:p>
          <w:p w14:paraId="000002E1" w14:textId="13D824A9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5" w:type="dxa"/>
          </w:tcPr>
          <w:p w14:paraId="000002E2" w14:textId="7602E831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E3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2 (Delta vaccinated vs unvaccinated)</w:t>
            </w:r>
          </w:p>
          <w:p w14:paraId="000002E4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000002E5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E6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E7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2E8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3234" w14:paraId="54737BB4" w14:textId="77777777" w:rsidTr="00DA3234">
        <w:trPr>
          <w:trHeight w:val="506"/>
        </w:trPr>
        <w:tc>
          <w:tcPr>
            <w:tcW w:w="900" w:type="dxa"/>
          </w:tcPr>
          <w:p w14:paraId="000002E9" w14:textId="16AFAE38" w:rsidR="00272EF8" w:rsidRPr="005D50D2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iell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Baron et al.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354" w:type="dxa"/>
          </w:tcPr>
          <w:p w14:paraId="000002EA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AstraZeneca</w:t>
            </w:r>
          </w:p>
        </w:tc>
        <w:tc>
          <w:tcPr>
            <w:tcW w:w="1275" w:type="dxa"/>
          </w:tcPr>
          <w:p w14:paraId="000002EB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709" w:type="dxa"/>
          </w:tcPr>
          <w:p w14:paraId="000002EC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567" w:type="dxa"/>
            <w:shd w:val="clear" w:color="auto" w:fill="FFFFFF"/>
          </w:tcPr>
          <w:p w14:paraId="000002ED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EE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FFFFF"/>
          </w:tcPr>
          <w:p w14:paraId="000002EF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F0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  <w:p w14:paraId="000002F1" w14:textId="3C44CA04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3 doses)</w:t>
            </w:r>
          </w:p>
        </w:tc>
        <w:tc>
          <w:tcPr>
            <w:tcW w:w="850" w:type="dxa"/>
          </w:tcPr>
          <w:p w14:paraId="000002F2" w14:textId="2E92AB11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2F3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2F4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709" w:type="dxa"/>
            <w:shd w:val="clear" w:color="auto" w:fill="FFFFFF"/>
          </w:tcPr>
          <w:p w14:paraId="000002F5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000002F6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  <w:shd w:val="clear" w:color="auto" w:fill="FFFFFF"/>
          </w:tcPr>
          <w:p w14:paraId="000002F7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2F8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  <w:p w14:paraId="000002F9" w14:textId="56AF4EB6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3 doses)</w:t>
            </w:r>
          </w:p>
        </w:tc>
        <w:tc>
          <w:tcPr>
            <w:tcW w:w="855" w:type="dxa"/>
          </w:tcPr>
          <w:p w14:paraId="000002FA" w14:textId="6892A313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2FB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Omicron vaccinated &amp; unvaccinated)</w:t>
            </w:r>
          </w:p>
          <w:p w14:paraId="000002FC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1 (Delta vaccinated &amp; unvaccinated)</w:t>
            </w:r>
          </w:p>
          <w:p w14:paraId="000002FD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  <w:p w14:paraId="000002FE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272EF8" w14:paraId="6D5D8453" w14:textId="77777777" w:rsidTr="00DA3234">
        <w:trPr>
          <w:trHeight w:val="506"/>
        </w:trPr>
        <w:tc>
          <w:tcPr>
            <w:tcW w:w="900" w:type="dxa"/>
          </w:tcPr>
          <w:p w14:paraId="000002FF" w14:textId="7731434C" w:rsidR="00272EF8" w:rsidRPr="005D50D2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dullah et al.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354" w:type="dxa"/>
          </w:tcPr>
          <w:p w14:paraId="00000300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01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709" w:type="dxa"/>
          </w:tcPr>
          <w:p w14:paraId="00000302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03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04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05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06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07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134" w:type="dxa"/>
          </w:tcPr>
          <w:p w14:paraId="00000308" w14:textId="1240FDB2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09" w14:textId="62515A85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0A" w14:textId="31988E31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0B" w14:textId="718A50D6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0C" w14:textId="1E154EC9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0D" w14:textId="327C2679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0E" w14:textId="5FDCC54C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30F" w14:textId="77777777" w:rsidR="00272EF8" w:rsidRDefault="00272EF8" w:rsidP="00272E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068" w14:paraId="37AA5F7C" w14:textId="77777777" w:rsidTr="00DA3234">
        <w:trPr>
          <w:trHeight w:val="506"/>
        </w:trPr>
        <w:tc>
          <w:tcPr>
            <w:tcW w:w="900" w:type="dxa"/>
          </w:tcPr>
          <w:p w14:paraId="00000310" w14:textId="432A7B8D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uss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2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**</w:t>
            </w:r>
          </w:p>
        </w:tc>
        <w:tc>
          <w:tcPr>
            <w:tcW w:w="1354" w:type="dxa"/>
          </w:tcPr>
          <w:p w14:paraId="00000311" w14:textId="444DF831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1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nea</w:t>
            </w:r>
          </w:p>
        </w:tc>
        <w:tc>
          <w:tcPr>
            <w:tcW w:w="709" w:type="dxa"/>
          </w:tcPr>
          <w:p w14:paraId="0000031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00000314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15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16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17" w14:textId="30E301A2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18" w14:textId="0FC2638B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319" w14:textId="073223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1A" w14:textId="44E8D152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1B" w14:textId="1CED6701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1C" w14:textId="2DF72154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1D" w14:textId="5FA97868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1E" w14:textId="037D1869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1F" w14:textId="711E1376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32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/ prematurity</w:t>
            </w:r>
          </w:p>
        </w:tc>
      </w:tr>
      <w:tr w:rsidR="004D3068" w14:paraId="1E1DF14A" w14:textId="77777777" w:rsidTr="00DA3234">
        <w:trPr>
          <w:trHeight w:val="506"/>
        </w:trPr>
        <w:tc>
          <w:tcPr>
            <w:tcW w:w="900" w:type="dxa"/>
          </w:tcPr>
          <w:p w14:paraId="00000321" w14:textId="4FD2AB1C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322" w14:textId="71E7AAAC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2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failure</w:t>
            </w:r>
          </w:p>
        </w:tc>
        <w:tc>
          <w:tcPr>
            <w:tcW w:w="709" w:type="dxa"/>
          </w:tcPr>
          <w:p w14:paraId="00000324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00000325" w14:textId="6E5A366E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26" w14:textId="15E70EC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27" w14:textId="5C2EA2A9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28" w14:textId="04231A58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29" w14:textId="51B6597D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32A" w14:textId="0A344D69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2B" w14:textId="41B997F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2C" w14:textId="0807BE91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2D" w14:textId="2C26805E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2E" w14:textId="5C1758C2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2F" w14:textId="06B4F6AD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30" w14:textId="67680969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33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/ prematurity</w:t>
            </w:r>
          </w:p>
        </w:tc>
      </w:tr>
      <w:tr w:rsidR="004D3068" w14:paraId="03F542F2" w14:textId="77777777" w:rsidTr="00DA3234">
        <w:trPr>
          <w:trHeight w:val="506"/>
        </w:trPr>
        <w:tc>
          <w:tcPr>
            <w:tcW w:w="900" w:type="dxa"/>
          </w:tcPr>
          <w:p w14:paraId="00000332" w14:textId="2C9B9DEF" w:rsidR="004D3068" w:rsidRPr="00666520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n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6665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665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354" w:type="dxa"/>
          </w:tcPr>
          <w:p w14:paraId="0000033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34" w14:textId="77777777" w:rsidR="004D3068" w:rsidRDefault="00000000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"/>
                <w:id w:val="-75818965"/>
              </w:sdtPr>
              <w:sdtContent/>
            </w:sdt>
            <w:r w:rsidR="004D3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iratory symptoms </w:t>
            </w:r>
          </w:p>
        </w:tc>
        <w:tc>
          <w:tcPr>
            <w:tcW w:w="709" w:type="dxa"/>
          </w:tcPr>
          <w:p w14:paraId="00000335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36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37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38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39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3A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1134" w:type="dxa"/>
          </w:tcPr>
          <w:p w14:paraId="0000033B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</w:tcPr>
          <w:p w14:paraId="0000033C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3D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3E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3F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4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4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695" w:type="dxa"/>
          </w:tcPr>
          <w:p w14:paraId="0000034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Omicron &amp; Alpha)</w:t>
            </w:r>
          </w:p>
        </w:tc>
      </w:tr>
      <w:tr w:rsidR="004D3068" w14:paraId="3D674074" w14:textId="77777777" w:rsidTr="00DA3234">
        <w:trPr>
          <w:trHeight w:val="506"/>
        </w:trPr>
        <w:tc>
          <w:tcPr>
            <w:tcW w:w="900" w:type="dxa"/>
          </w:tcPr>
          <w:p w14:paraId="0000034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344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45" w14:textId="77777777" w:rsidR="004D3068" w:rsidRDefault="00000000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6"/>
                <w:id w:val="-433433158"/>
              </w:sdtPr>
              <w:sdtContent/>
            </w:sdt>
            <w:r w:rsidR="004D3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iratory symptoms </w:t>
            </w:r>
          </w:p>
        </w:tc>
        <w:tc>
          <w:tcPr>
            <w:tcW w:w="709" w:type="dxa"/>
          </w:tcPr>
          <w:p w14:paraId="00000346" w14:textId="239EB8BE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47" w14:textId="1594C8CF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48" w14:textId="7A868ADC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49" w14:textId="4924E5E0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4A" w14:textId="6410A4D5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4B" w14:textId="6D9070D1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34C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34D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4E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4F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5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5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5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695" w:type="dxa"/>
          </w:tcPr>
          <w:p w14:paraId="0000035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068" w14:paraId="09A3EB31" w14:textId="77777777" w:rsidTr="00DA3234">
        <w:trPr>
          <w:trHeight w:val="506"/>
        </w:trPr>
        <w:tc>
          <w:tcPr>
            <w:tcW w:w="900" w:type="dxa"/>
          </w:tcPr>
          <w:p w14:paraId="00000354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355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56" w14:textId="77777777" w:rsidR="004D3068" w:rsidRDefault="00000000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7"/>
                <w:id w:val="2051030710"/>
              </w:sdtPr>
              <w:sdtContent/>
            </w:sdt>
            <w:r w:rsidR="004D3068">
              <w:rPr>
                <w:rFonts w:ascii="Times New Roman" w:eastAsia="Times New Roman" w:hAnsi="Times New Roman" w:cs="Times New Roman"/>
                <w:sz w:val="20"/>
                <w:szCs w:val="20"/>
              </w:rPr>
              <w:t>Digestive symptoms</w:t>
            </w:r>
          </w:p>
        </w:tc>
        <w:tc>
          <w:tcPr>
            <w:tcW w:w="709" w:type="dxa"/>
          </w:tcPr>
          <w:p w14:paraId="00000357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58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59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5A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5B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5C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134" w:type="dxa"/>
          </w:tcPr>
          <w:p w14:paraId="0000035D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</w:tcPr>
          <w:p w14:paraId="0000035E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5F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6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6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6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6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695" w:type="dxa"/>
          </w:tcPr>
          <w:p w14:paraId="00000364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068" w14:paraId="6E9087D5" w14:textId="77777777" w:rsidTr="00DA3234">
        <w:trPr>
          <w:trHeight w:val="506"/>
        </w:trPr>
        <w:tc>
          <w:tcPr>
            <w:tcW w:w="900" w:type="dxa"/>
          </w:tcPr>
          <w:p w14:paraId="00000365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366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67" w14:textId="77777777" w:rsidR="004D3068" w:rsidRDefault="00000000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8"/>
                <w:id w:val="-519786486"/>
              </w:sdtPr>
              <w:sdtContent/>
            </w:sdt>
            <w:r w:rsidR="004D3068">
              <w:rPr>
                <w:rFonts w:ascii="Times New Roman" w:eastAsia="Times New Roman" w:hAnsi="Times New Roman" w:cs="Times New Roman"/>
                <w:sz w:val="20"/>
                <w:szCs w:val="20"/>
              </w:rPr>
              <w:t>Digestive symptoms</w:t>
            </w:r>
          </w:p>
        </w:tc>
        <w:tc>
          <w:tcPr>
            <w:tcW w:w="709" w:type="dxa"/>
          </w:tcPr>
          <w:p w14:paraId="00000368" w14:textId="738798BA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69" w14:textId="5503B80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6A" w14:textId="0AB7B5D8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6B" w14:textId="44C7D604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6C" w14:textId="416A3A49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6D" w14:textId="234ACC6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36E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36F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7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7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7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7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74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695" w:type="dxa"/>
          </w:tcPr>
          <w:p w14:paraId="00000375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068" w14:paraId="4AB94612" w14:textId="77777777" w:rsidTr="00DA3234">
        <w:trPr>
          <w:trHeight w:val="506"/>
        </w:trPr>
        <w:tc>
          <w:tcPr>
            <w:tcW w:w="900" w:type="dxa"/>
          </w:tcPr>
          <w:p w14:paraId="00000376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377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78" w14:textId="77777777" w:rsidR="004D3068" w:rsidRDefault="00000000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9"/>
                <w:id w:val="1936703556"/>
              </w:sdtPr>
              <w:sdtContent/>
            </w:sdt>
            <w:r w:rsidR="004D3068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709" w:type="dxa"/>
          </w:tcPr>
          <w:p w14:paraId="00000379" w14:textId="3F705F45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7A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7B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7C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7D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7E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134" w:type="dxa"/>
          </w:tcPr>
          <w:p w14:paraId="0000037F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</w:tcPr>
          <w:p w14:paraId="0000038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8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8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8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84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85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1695" w:type="dxa"/>
          </w:tcPr>
          <w:p w14:paraId="00000386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068" w14:paraId="4E5B1403" w14:textId="77777777" w:rsidTr="00DA3234">
        <w:trPr>
          <w:trHeight w:val="506"/>
        </w:trPr>
        <w:tc>
          <w:tcPr>
            <w:tcW w:w="900" w:type="dxa"/>
          </w:tcPr>
          <w:p w14:paraId="00000387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000388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89" w14:textId="77777777" w:rsidR="004D3068" w:rsidRDefault="00000000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0"/>
                <w:id w:val="-2122066577"/>
              </w:sdtPr>
              <w:sdtContent/>
            </w:sdt>
            <w:r w:rsidR="004D3068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709" w:type="dxa"/>
          </w:tcPr>
          <w:p w14:paraId="0000038A" w14:textId="54B56C54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8B" w14:textId="68EFDB1A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8C" w14:textId="64C80836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8D" w14:textId="3420AE35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8E" w14:textId="44596266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8F" w14:textId="079042A5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00039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39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9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9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94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95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96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695" w:type="dxa"/>
          </w:tcPr>
          <w:p w14:paraId="00000397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068" w14:paraId="171B8551" w14:textId="77777777" w:rsidTr="00DA3234">
        <w:trPr>
          <w:trHeight w:val="506"/>
        </w:trPr>
        <w:tc>
          <w:tcPr>
            <w:tcW w:w="900" w:type="dxa"/>
          </w:tcPr>
          <w:p w14:paraId="00000398" w14:textId="7B98BA05" w:rsidR="004D3068" w:rsidRPr="005D50D2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 et al.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54" w:type="dxa"/>
          </w:tcPr>
          <w:p w14:paraId="00000399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9A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 symptoms</w:t>
            </w:r>
          </w:p>
        </w:tc>
        <w:tc>
          <w:tcPr>
            <w:tcW w:w="709" w:type="dxa"/>
          </w:tcPr>
          <w:p w14:paraId="0000039B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9C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9D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9E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9F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A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1134" w:type="dxa"/>
          </w:tcPr>
          <w:p w14:paraId="000003A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 Omicron</w:t>
            </w:r>
          </w:p>
        </w:tc>
        <w:tc>
          <w:tcPr>
            <w:tcW w:w="709" w:type="dxa"/>
          </w:tcPr>
          <w:p w14:paraId="000003A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A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A4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A5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A6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A7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695" w:type="dxa"/>
          </w:tcPr>
          <w:p w14:paraId="000003A8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pediatric with UAI</w:t>
            </w:r>
          </w:p>
        </w:tc>
      </w:tr>
      <w:tr w:rsidR="004D3068" w14:paraId="15D6402E" w14:textId="77777777" w:rsidTr="00DA3234">
        <w:trPr>
          <w:trHeight w:val="506"/>
        </w:trPr>
        <w:tc>
          <w:tcPr>
            <w:tcW w:w="900" w:type="dxa"/>
          </w:tcPr>
          <w:p w14:paraId="000003A9" w14:textId="3C28E266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m et al.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4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54" w:type="dxa"/>
          </w:tcPr>
          <w:p w14:paraId="000003AA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AstraZeneca, J&amp;J</w:t>
            </w:r>
          </w:p>
        </w:tc>
        <w:tc>
          <w:tcPr>
            <w:tcW w:w="1275" w:type="dxa"/>
          </w:tcPr>
          <w:p w14:paraId="000003AB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ng filtrations on CXR/CT</w:t>
            </w:r>
          </w:p>
        </w:tc>
        <w:tc>
          <w:tcPr>
            <w:tcW w:w="709" w:type="dxa"/>
          </w:tcPr>
          <w:p w14:paraId="000003AC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AD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AE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AF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B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B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000003B2" w14:textId="157FD813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B3" w14:textId="6490FB4F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B4" w14:textId="645DA133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B5" w14:textId="0A30BBDA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B6" w14:textId="34DF1D0E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B7" w14:textId="6E6A76FA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B8" w14:textId="05634D4F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3B9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068" w14:paraId="5768F0B0" w14:textId="77777777" w:rsidTr="00DA3234">
        <w:trPr>
          <w:trHeight w:val="506"/>
        </w:trPr>
        <w:tc>
          <w:tcPr>
            <w:tcW w:w="900" w:type="dxa"/>
          </w:tcPr>
          <w:p w14:paraId="000003BA" w14:textId="3A7112F3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lejo et al.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4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**</w:t>
            </w:r>
          </w:p>
        </w:tc>
        <w:tc>
          <w:tcPr>
            <w:tcW w:w="1354" w:type="dxa"/>
          </w:tcPr>
          <w:p w14:paraId="000003BB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BC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usitis</w:t>
            </w:r>
          </w:p>
        </w:tc>
        <w:tc>
          <w:tcPr>
            <w:tcW w:w="709" w:type="dxa"/>
          </w:tcPr>
          <w:p w14:paraId="000003BD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BE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BF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C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C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C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14:paraId="000003C3" w14:textId="49C0BFE4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C4" w14:textId="028E6A85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C5" w14:textId="565FE5EC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C6" w14:textId="1CFB97C4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C7" w14:textId="6295AD12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C8" w14:textId="231D6648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C9" w14:textId="39E98A5C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3CA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068" w14:paraId="6FE670D1" w14:textId="77777777" w:rsidTr="00DA3234">
        <w:trPr>
          <w:trHeight w:val="506"/>
        </w:trPr>
        <w:tc>
          <w:tcPr>
            <w:tcW w:w="900" w:type="dxa"/>
          </w:tcPr>
          <w:p w14:paraId="000003CB" w14:textId="18033C5B" w:rsidR="004D3068" w:rsidRPr="005D50D2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be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5D50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54" w:type="dxa"/>
          </w:tcPr>
          <w:p w14:paraId="000003CC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5" w:type="dxa"/>
          </w:tcPr>
          <w:p w14:paraId="000003CD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709" w:type="dxa"/>
          </w:tcPr>
          <w:p w14:paraId="000003CE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CF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D0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0003D1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D2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D3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134" w:type="dxa"/>
          </w:tcPr>
          <w:p w14:paraId="000003D4" w14:textId="60F197A3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D5" w14:textId="2F53248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D6" w14:textId="0BDE8872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00003D7" w14:textId="72E302BE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000003D8" w14:textId="68C52CFE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D9" w14:textId="6F5BF505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00003DA" w14:textId="35D3BE79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5" w:type="dxa"/>
          </w:tcPr>
          <w:p w14:paraId="000003DB" w14:textId="77777777" w:rsidR="004D3068" w:rsidRDefault="004D3068" w:rsidP="004D30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3DE" w14:textId="77777777" w:rsidR="005E2C73" w:rsidRDefault="005E2C7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ED4A58F" w14:textId="4B37CCEB" w:rsidR="00C0759B" w:rsidRDefault="00C0759B" w:rsidP="004D30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</w:t>
      </w:r>
      <w:r w:rsidR="004D3068">
        <w:rPr>
          <w:rFonts w:ascii="Times New Roman" w:eastAsia="Times New Roman" w:hAnsi="Times New Roman" w:cs="Times New Roman"/>
        </w:rPr>
        <w:t xml:space="preserve">CXR/CT: Chest x-ray/CT, </w:t>
      </w:r>
      <w:r>
        <w:rPr>
          <w:rFonts w:ascii="Times New Roman" w:eastAsia="Times New Roman" w:hAnsi="Times New Roman" w:cs="Times New Roman"/>
        </w:rPr>
        <w:t>ED: Emergency department,</w:t>
      </w:r>
      <w:r w:rsidR="004D3068">
        <w:rPr>
          <w:rFonts w:ascii="Times New Roman" w:eastAsia="Times New Roman" w:hAnsi="Times New Roman" w:cs="Times New Roman"/>
        </w:rPr>
        <w:t xml:space="preserve"> NR: Not reported, NRRT: New renal replacement therapy.</w:t>
      </w:r>
    </w:p>
    <w:p w14:paraId="000003DF" w14:textId="0BFDB34F" w:rsidR="005E2C73" w:rsidRDefault="00445A4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ase series</w:t>
      </w:r>
    </w:p>
    <w:p w14:paraId="000003E0" w14:textId="77777777" w:rsidR="005E2C73" w:rsidRDefault="00445A4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</w:rPr>
        <w:t>** No previously infected patients</w:t>
      </w:r>
    </w:p>
    <w:p w14:paraId="0000040D" w14:textId="77777777" w:rsidR="005E2C73" w:rsidRDefault="005E2C73">
      <w:pPr>
        <w:rPr>
          <w:rFonts w:ascii="Times New Roman" w:eastAsia="Times New Roman" w:hAnsi="Times New Roman" w:cs="Times New Roman"/>
        </w:rPr>
      </w:pPr>
    </w:p>
    <w:sectPr w:rsidR="005E2C73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F201C" w14:textId="77777777" w:rsidR="00E73F98" w:rsidRDefault="00E73F98">
      <w:r>
        <w:separator/>
      </w:r>
    </w:p>
  </w:endnote>
  <w:endnote w:type="continuationSeparator" w:id="0">
    <w:p w14:paraId="5D3D2691" w14:textId="77777777" w:rsidR="00E73F98" w:rsidRDefault="00E73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0E" w14:textId="77777777" w:rsidR="005E2C73" w:rsidRDefault="00445A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 w:rsidR="00000000">
      <w:rPr>
        <w:rFonts w:eastAsia="Calibri"/>
        <w:color w:val="000000"/>
      </w:rPr>
      <w:fldChar w:fldCharType="separate"/>
    </w:r>
    <w:r>
      <w:rPr>
        <w:rFonts w:eastAsia="Calibri"/>
        <w:color w:val="000000"/>
      </w:rPr>
      <w:fldChar w:fldCharType="end"/>
    </w:r>
  </w:p>
  <w:p w14:paraId="0000040F" w14:textId="77777777" w:rsidR="005E2C73" w:rsidRDefault="005E2C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10" w14:textId="6BCFCFF0" w:rsidR="005E2C73" w:rsidRDefault="00445A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 w:rsidR="00886E76"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00000411" w14:textId="77777777" w:rsidR="005E2C73" w:rsidRDefault="005E2C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E869E" w14:textId="77777777" w:rsidR="00E73F98" w:rsidRDefault="00E73F98">
      <w:r>
        <w:separator/>
      </w:r>
    </w:p>
  </w:footnote>
  <w:footnote w:type="continuationSeparator" w:id="0">
    <w:p w14:paraId="42194253" w14:textId="77777777" w:rsidR="00E73F98" w:rsidRDefault="00E73F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F1312"/>
    <w:multiLevelType w:val="multilevel"/>
    <w:tmpl w:val="7F7C4A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D336CBF"/>
    <w:multiLevelType w:val="multilevel"/>
    <w:tmpl w:val="4C221A7A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90243271">
    <w:abstractNumId w:val="0"/>
  </w:num>
  <w:num w:numId="2" w16cid:durableId="711661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C73"/>
    <w:rsid w:val="00061C70"/>
    <w:rsid w:val="00071304"/>
    <w:rsid w:val="000845F7"/>
    <w:rsid w:val="000C721C"/>
    <w:rsid w:val="00155A81"/>
    <w:rsid w:val="001B13B1"/>
    <w:rsid w:val="001C4A39"/>
    <w:rsid w:val="00244C21"/>
    <w:rsid w:val="00272EF8"/>
    <w:rsid w:val="003B6903"/>
    <w:rsid w:val="003C3698"/>
    <w:rsid w:val="00445A4E"/>
    <w:rsid w:val="004B2687"/>
    <w:rsid w:val="004D3068"/>
    <w:rsid w:val="004E2005"/>
    <w:rsid w:val="005B0207"/>
    <w:rsid w:val="005B5180"/>
    <w:rsid w:val="005D50D2"/>
    <w:rsid w:val="005E2C73"/>
    <w:rsid w:val="00666520"/>
    <w:rsid w:val="00886E76"/>
    <w:rsid w:val="009772CC"/>
    <w:rsid w:val="00C0759B"/>
    <w:rsid w:val="00CB5DD8"/>
    <w:rsid w:val="00D50785"/>
    <w:rsid w:val="00DA3234"/>
    <w:rsid w:val="00E34925"/>
    <w:rsid w:val="00E441EC"/>
    <w:rsid w:val="00E462B4"/>
    <w:rsid w:val="00E73F98"/>
    <w:rsid w:val="00F31DE0"/>
    <w:rsid w:val="00F8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92D8A"/>
  <w15:docId w15:val="{8B8B69E4-4CD1-784E-B850-19513CFB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C7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77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72E"/>
  </w:style>
  <w:style w:type="character" w:styleId="PageNumber">
    <w:name w:val="page number"/>
    <w:basedOn w:val="DefaultParagraphFont"/>
    <w:uiPriority w:val="99"/>
    <w:semiHidden/>
    <w:unhideWhenUsed/>
    <w:rsid w:val="00D3772E"/>
  </w:style>
  <w:style w:type="paragraph" w:styleId="ListParagraph">
    <w:name w:val="List Paragraph"/>
    <w:basedOn w:val="Normal"/>
    <w:uiPriority w:val="34"/>
    <w:qFormat/>
    <w:rsid w:val="003D53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7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02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02C"/>
    <w:rPr>
      <w:rFonts w:eastAsiaTheme="minorEastAsia"/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3B690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FPJTzqjVvZwmCAVW60BYRNxwcg==">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 E. M.  Zakaria</dc:creator>
  <cp:lastModifiedBy>Dalia E. M.  Zakaria</cp:lastModifiedBy>
  <cp:revision>4</cp:revision>
  <dcterms:created xsi:type="dcterms:W3CDTF">2022-12-12T13:47:00Z</dcterms:created>
  <dcterms:modified xsi:type="dcterms:W3CDTF">2022-12-25T03:54:00Z</dcterms:modified>
</cp:coreProperties>
</file>